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BC0" w:rsidRDefault="007E4B25">
      <w:pPr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/>
          <w:b/>
          <w:kern w:val="0"/>
          <w:sz w:val="24"/>
          <w:szCs w:val="24"/>
        </w:rPr>
        <w:t>upplementary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Materials</w:t>
      </w:r>
    </w:p>
    <w:p w:rsidR="008B5BC0" w:rsidRDefault="007E4B2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N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on-invasive prenatal testing (NIPT) </w:t>
      </w:r>
    </w:p>
    <w:p w:rsidR="008B5BC0" w:rsidRDefault="007E4B25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    M</w:t>
      </w:r>
      <w:r>
        <w:rPr>
          <w:rFonts w:ascii="Times New Roman" w:hAnsi="Times New Roman"/>
          <w:kern w:val="0"/>
          <w:sz w:val="24"/>
          <w:szCs w:val="24"/>
        </w:rPr>
        <w:t>aternal peripheral blood was collected into ablood collection tube containing the dipotassiumsalt of ethylenediamine tetraacetic acid (EDTA-K2).All standard procedures such as th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isolation of cell-free DNA, library construction and sequencing wer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performed according to NIPT method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which </w:t>
      </w:r>
      <w:r>
        <w:rPr>
          <w:rFonts w:ascii="Times New Roman" w:hAnsi="Times New Roman"/>
          <w:kern w:val="0"/>
          <w:sz w:val="24"/>
          <w:szCs w:val="24"/>
        </w:rPr>
        <w:t xml:space="preserve">have been described previously </w:t>
      </w:r>
      <w:r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RaWFuPC9BdXRob3I+PFllYXI+MjAxODwvWWVhcj48UmVj
TnVtPjY4PC9SZWNOdW0+PERpc3BsYXlUZXh0PihKaWFuZyBldCBhbC4gMjAxMjsgUWlhbiBldCBh
bC4gMjAxOGIpPC9EaXNwbGF5VGV4dD48cmVjb3JkPjxyZWMtbnVtYmVyPjY4PC9yZWMtbnVtYmVy
Pjxmb3JlaWduLWtleXM+PGtleSBhcHA9IkVOIiBkYi1pZD0iZXZ2NTlhZDl1OTIweGxlYXZ2bDV3
NWYxdmVzdGV0eGRkMDJkIiB0aW1lc3RhbXA9IjE1NDU3MTgzODciPjY4PC9rZXk+PC9mb3JlaWdu
LWtleXM+PHJlZi10eXBlIG5hbWU9IkpvdXJuYWwgQXJ0aWNsZSI+MTc8L3JlZi10eXBlPjxjb250
cmlidXRvcnM+PGF1dGhvcnM+PGF1dGhvcj5RaWFuLCBZLiBRLjwvYXV0aG9yPjxhdXRob3I+V2Fu
ZywgWC4gUS48L2F1dGhvcj48YXV0aG9yPkNoZW4sIE0uPC9hdXRob3I+PGF1dGhvcj5MdW8sIFku
IFEuPC9hdXRob3I+PGF1dGhvcj5ZYW4sIEsuPC9hdXRob3I+PGF1dGhvcj5ZYW5nLCBZLiBNLjwv
YXV0aG9yPjxhdXRob3I+TGl1LCBCLjwvYXV0aG9yPjxhdXRob3I+V2FuZywgTC4gWS48L2F1dGhv
cj48YXV0aG9yPkh1YW5nLCBZLiBaLjwvYXV0aG9yPjxhdXRob3I+TGksIEguIEcuPC9hdXRob3I+
PGF1dGhvcj5QYW4sIEguIFkuPC9hdXRob3I+PGF1dGhvcj5KaW4sIEYuPC9hdXRob3I+PGF1dGhv
cj5Eb25nLCBNLiBZLjwvYXV0aG9yPjwvYXV0aG9ycz48L2NvbnRyaWJ1dG9ycz48YXV0aC1hZGRy
ZXNzPldvbWVuJmFwb3M7cyBIb3NwaXRhbCwgU2Nob29sIG9mIE1lZGljaW5lIFpoZWppYW5nIFVu
aXZlcnNpdHksIDEsIFh1ZXNoaSBSb2FkLCBIYW5nemhvdSwgWmhlamlhbmcsIDMxMDAwNiwgUFIg
Q2hpbmE7IEtleSBMYWJvcmF0b3J5IG9mIFJlcHJvZHVjdGl2ZSBHZW5ldGljcyAoWmhlamlhbmcg
VW5pdmVyc2l0eSksIE1pbmlzdHJ5IG9mIEVkdWNhdGlvbiwgMSBYdWVzaGkgUm9hZCwgSGFuZ3po
b3UsIFpoZWppYW5nLCAzMTAwMDYsIFBSIENoaW5hOyBLZXkgTGFib3JhdG9yeSBvZiBXb21lbiZh
cG9zO3MgUmVwcm9kdWN0aXZlIEhlYWx0aCBvZiBaaGVqaWFuZyBQcm92aW5jZSwgMSwgWHVlc2hp
IFJvYWQsIEhhbmd6aG91LCBaaGVqaWFuZywgMzEwMDA2LCBQUiBDaGluYS4mI3hEO1dvbWVuJmFw
b3M7cyBIb3NwaXRhbCwgU2Nob29sIG9mIE1lZGljaW5lIFpoZWppYW5nIFVuaXZlcnNpdHksIDEs
IFh1ZXNoaSBSb2FkLCBIYW5nemhvdSwgWmhlamlhbmcsIDMxMDAwNiwgUFIgQ2hpbmE7IEtleSBM
YWJvcmF0b3J5IG9mIFJlcHJvZHVjdGl2ZSBHZW5ldGljcyAoWmhlamlhbmcgVW5pdmVyc2l0eSks
IE1pbmlzdHJ5IG9mIEVkdWNhdGlvbiwgMSBYdWVzaGkgUm9hZCwgSGFuZ3pob3UsIFpoZWppYW5n
LCAzMTAwMDYsIFBSIENoaW5hOyBLZXkgTGFib3JhdG9yeSBvZiBXb21lbiZhcG9zO3MgUmVwcm9k
dWN0aXZlIEhlYWx0aCBvZiBaaGVqaWFuZyBQcm92aW5jZSwgMSwgWHVlc2hpIFJvYWQsIEhhbmd6
aG91LCBaaGVqaWFuZywgMzEwMDA2LCBQUiBDaGluYS4gRWxlY3Ryb25pYyBhZGRyZXNzOiBkb25n
bXlAemp1LmVkdS5jbi48L2F1dGgtYWRkcmVzcz48dGl0bGVzPjx0aXRsZT5EZXRlY3Rpb24gb2Yg
ZmV0YWwgc3ViY2hyb21vc29tYWwgYWJlcnJhdGlvbiB3aXRoIGNlbGwtZnJlZSBETkEgc2NyZWVu
aW5nIGxlZCB0byBkaWFnbm9zaXMgb2YgcGFyZW50YWwgdHJhbnNsb2NhdGlvbjogUmV2aWV3IG9m
IDExMzQ0IGNvbnNlY3V0aXZlIGNhc2VzIGluIGEgdW5pdmVyc2l0eSBob3NwaXRhbDwvdGl0bGU+
PHNlY29uZGFyeS10aXRsZT5FdXIgSiBNZWQgR2VuZXQ8L3NlY29uZGFyeS10aXRsZT48L3RpdGxl
cz48cGVyaW9kaWNhbD48ZnVsbC10aXRsZT5FdXIgSiBNZWQgR2VuZXQ8L2Z1bGwtdGl0bGU+PC9w
ZXJpb2RpY2FsPjxrZXl3b3Jkcz48a2V5d29yZD5CYWxhbmNlZCB0cmFuc2xvY2F0aW9uPC9rZXl3
b3JkPjxrZXl3b3JkPkNmRE5BIHNjcmVlbmluZzwva2V5d29yZD48a2V5d29yZD5DaHJvbW9zb21l
IG1pY3JvYXJyYXkgYW5hbHlzaXM8L2tleXdvcmQ+PGtleXdvcmQ+Rmx1b3Jlc2NlbmNlIGluIHNp
dHUgaHlicmlkaXphdGlvbjwva2V5d29yZD48L2tleXdvcmRzPjxkYXRlcz48eWVhcj4yMDE4PC95
ZWFyPjxwdWItZGF0ZXM+PGRhdGU+SnVuIDE5PC9kYXRlPjwvcHViLWRhdGVzPjwvZGF0ZXM+PGlz
Ym4+MTg3OC0wODQ5IChFbGVjdHJvbmljKSYjeEQ7MTc2OS03MjEyIChMaW5raW5nKTwvaXNibj48
YWNjZXNzaW9uLW51bT4yOTkyOTAxMDwvYWNjZXNzaW9uLW51bT48dXJscz48cmVsYXRlZC11cmxz
Pjx1cmw+aHR0cHM6Ly93d3cubmNiaS5ubG0ubmloLmdvdi9wdWJtZWQvMjk5MjkwMTA8L3VybD48
L3JlbGF0ZWQtdXJscz48L3VybHM+PGVsZWN0cm9uaWMtcmVzb3VyY2UtbnVtPjEwLjEwMTYvai5l
am1nLjIwMTguMDYuMDEyPC9lbGVjdHJvbmljLXJlc291cmNlLW51bT48L3JlY29yZD48L0NpdGU+
PENpdGU+PEF1dGhvcj5KaWFuZzwvQXV0aG9yPjxZZWFyPjIwMTI8L1llYXI+PFJlY051bT42Nzwv
UmVjTnVtPjxyZWNvcmQ+PHJlYy1udW1iZXI+Njc8L3JlYy1udW1iZXI+PGZvcmVpZ24ta2V5cz48
a2V5IGFwcD0iRU4iIGRiLWlkPSJldnY1OWFkOXU5MjB4bGVhdnZsNXc1ZjF2ZXN0ZXR4ZGQwMmQi
IHRpbWVzdGFtcD0iMTU0NTcxODE4OSI+Njc8L2tleT48L2ZvcmVpZ24ta2V5cz48cmVmLXR5cGUg
bmFtZT0iSm91cm5hbCBBcnRpY2xlIj4xNzwvcmVmLXR5cGU+PGNvbnRyaWJ1dG9ycz48YXV0aG9y
cz48YXV0aG9yPkppYW5nLCBGLjwvYXV0aG9yPjxhdXRob3I+UmVuLCBKLjwvYXV0aG9yPjxhdXRo
b3I+Q2hlbiwgRi48L2F1dGhvcj48YXV0aG9yPlpob3UsIFkuPC9hdXRob3I+PGF1dGhvcj5YaWUs
IEouPC9hdXRob3I+PGF1dGhvcj5EYW4sIFMuPC9hdXRob3I+PGF1dGhvcj5TdSwgWS48L2F1dGhv
cj48YXV0aG9yPlhpZSwgSi48L2F1dGhvcj48YXV0aG9yPllpbiwgQi48L2F1dGhvcj48YXV0aG9y
PlN1LCBXLjwvYXV0aG9yPjxhdXRob3I+WmhhbmcsIEguPC9hdXRob3I+PGF1dGhvcj5XYW5nLCBX
LjwvYXV0aG9yPjxhdXRob3I+Q2hhaSwgWC48L2F1dGhvcj48YXV0aG9yPkxpbiwgTC48L2F1dGhv
cj48YXV0aG9yPkd1bywgSC48L2F1dGhvcj48YXV0aG9yPkxpLCBRLjwvYXV0aG9yPjxhdXRob3I+
TGksIFAuPC9hdXRob3I+PGF1dGhvcj5ZdWFuLCBZLjwvYXV0aG9yPjxhdXRob3I+UGFuLCBYLjwv
YXV0aG9yPjxhdXRob3I+TGksIFkuPC9hdXRob3I+PGF1dGhvcj5MaXUsIEwuPC9hdXRob3I+PGF1
dGhvcj5DaGVuLCBILjwvYXV0aG9yPjxhdXRob3I+WHVhbiwgWi48L2F1dGhvcj48YXV0aG9yPkNo
ZW4sIFMuPC9hdXRob3I+PGF1dGhvcj5aaGFuZywgQy48L2F1dGhvcj48YXV0aG9yPlpoYW5nLCBI
LjwvYXV0aG9yPjxhdXRob3I+VGlhbiwgWi48L2F1dGhvcj48YXV0aG9yPlpoYW5nLCBaLjwvYXV0
aG9yPjxhdXRob3I+SmlhbmcsIEguPC9hdXRob3I+PGF1dGhvcj5aaGFvLCBMLjwvYXV0aG9yPjxh
dXRob3I+WmhlbmcsIFcuPC9hdXRob3I+PGF1dGhvcj5MaSwgUy48L2F1dGhvcj48YXV0aG9yPkxp
LCBZLjwvYXV0aG9yPjxhdXRob3I+V2FuZywgSi48L2F1dGhvcj48YXV0aG9yPldhbmcsIEouPC9h
dXRob3I+PGF1dGhvcj5aaGFuZywgWC48L2F1dGhvcj48L2F1dGhvcnM+PC9jb250cmlidXRvcnM+
PGF1dGgtYWRkcmVzcz5CR0ktIFNoZW56aGVuLCBTaGVuemhlbiwgQ2hpbmEuPC9hdXRoLWFkZHJl
c3M+PHRpdGxlcz48dGl0bGU+Tm9uaW52YXNpdmUgRmV0YWwgVHJpc29teSAoTklGVFkpIHRlc3Q6
IGFuIGFkdmFuY2VkIG5vbmludmFzaXZlIHByZW5hdGFsIGRpYWdub3NpcyBtZXRob2RvbG9neSBm
b3IgZmV0YWwgYXV0b3NvbWFsIGFuZCBzZXggY2hyb21vc29tYWwgYW5ldXBsb2lkaWVzPC90aXRs
ZT48c2Vjb25kYXJ5LXRpdGxlPkJNQyBNZWQgR2Vub21pY3M8L3NlY29uZGFyeS10aXRsZT48L3Rp
dGxlcz48cGVyaW9kaWNhbD48ZnVsbC10aXRsZT5CTUMgTWVkIEdlbm9taWNzPC9mdWxsLXRpdGxl
PjwvcGVyaW9kaWNhbD48cGFnZXM+NTc8L3BhZ2VzPjx2b2x1bWU+NTwvdm9sdW1lPjxrZXl3b3Jk
cz48a2V5d29yZD5BZHVsdDwva2V5d29yZD48a2V5d29yZD4qQW5ldXBsb2lkeTwva2V5d29yZD48
a2V5d29yZD5CYXNlIENvbXBvc2l0aW9uL2dlbmV0aWNzPC9rZXl3b3JkPjxrZXl3b3JkPkJpYXM8
L2tleXdvcmQ+PGtleXdvcmQ+Q2hyb21vc29tZSBEaXNvcmRlcnMvKmRpYWdub3Npczwva2V5d29y
ZD48a2V5d29yZD5Db21wdXRhdGlvbmFsIEJpb2xvZ3k8L2tleXdvcmQ+PGtleXdvcmQ+RE5BL21l
dGFib2xpc208L2tleXdvcmQ+PGtleXdvcmQ+RG93biBTeW5kcm9tZS8qZGlhZ25vc2lzL2dlbmV0
aWNzPC9rZXl3b3JkPjxrZXl3b3JkPkZlbWFsZTwva2V5d29yZD48a2V5d29yZD5GZXR1cy8qcGF0
aG9sb2d5PC9rZXl3b3JkPjxrZXl3b3JkPkh1bWFuczwva2V5d29yZD48a2V5d29yZD5NaWRkbGUg
QWdlZDwva2V5d29yZD48a2V5d29yZD5QcmVnbmFuY3k8L2tleXdvcmQ+PGtleXdvcmQ+UHJlbmF0
YWwgRGlhZ25vc2lzLyptZXRob2RzPC9rZXl3b3JkPjxrZXl3b3JkPlF1YWxpdHkgQ29udHJvbDwv
a2V5d29yZD48a2V5d29yZD5TZXF1ZW5jZSBBbmFseXNpcywgRE5BPC9rZXl3b3JkPjxrZXl3b3Jk
PlNleCBDaHJvbW9zb21lcy8qcGF0aG9sb2d5PC9rZXl3b3JkPjxrZXl3b3JkPllvdW5nIEFkdWx0
PC9rZXl3b3JkPjwva2V5d29yZHM+PGRhdGVzPjx5ZWFyPjIwMTI8L3llYXI+PHB1Yi1kYXRlcz48
ZGF0ZT5EZWMgMTwvZGF0ZT48L3B1Yi1kYXRlcz48L2RhdGVzPjxpc2JuPjE3NTUtODc5NCAoRWxl
Y3Ryb25pYykmI3hEOzE3NTUtODc5NCAoTGlua2luZyk8L2lzYm4+PGFjY2Vzc2lvbi1udW0+MjMx
OTg4OTc8L2FjY2Vzc2lvbi1udW0+PHVybHM+PHJlbGF0ZWQtdXJscz48dXJsPmh0dHBzOi8vd3d3
Lm5jYmkubmxtLm5paC5nb3YvcHVibWVkLzIzMTk4ODk3PC91cmw+PC9yZWxhdGVkLXVybHM+PC91
cmxzPjxjdXN0b20yPlBNQzM1NDQ2NDA8L2N1c3RvbTI+PGVsZWN0cm9uaWMtcmVzb3VyY2UtbnVt
PjEwLjExODYvMTc1NS04Nzk0LTUtNTc8L2VsZWN0cm9uaWMtcmVzb3VyY2UtbnVtPjwvcmVjb3Jk
PjwvQ2l0ZT48L0VuZE5vdGU+AG==
</w:fldData>
        </w:fldChar>
      </w:r>
      <w:r w:rsidR="00326E17">
        <w:rPr>
          <w:rFonts w:ascii="Times New Roman" w:hAnsi="Times New Roman"/>
          <w:kern w:val="0"/>
          <w:sz w:val="24"/>
          <w:szCs w:val="24"/>
        </w:rPr>
        <w:instrText xml:space="preserve"> ADDIN EN.CITE </w:instrText>
      </w:r>
      <w:r w:rsidR="00326E17"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RaWFuPC9BdXRob3I+PFllYXI+MjAxODwvWWVhcj48UmVj
TnVtPjY4PC9SZWNOdW0+PERpc3BsYXlUZXh0PihKaWFuZyBldCBhbC4gMjAxMjsgUWlhbiBldCBh
bC4gMjAxOGIpPC9EaXNwbGF5VGV4dD48cmVjb3JkPjxyZWMtbnVtYmVyPjY4PC9yZWMtbnVtYmVy
Pjxmb3JlaWduLWtleXM+PGtleSBhcHA9IkVOIiBkYi1pZD0iZXZ2NTlhZDl1OTIweGxlYXZ2bDV3
NWYxdmVzdGV0eGRkMDJkIiB0aW1lc3RhbXA9IjE1NDU3MTgzODciPjY4PC9rZXk+PC9mb3JlaWdu
LWtleXM+PHJlZi10eXBlIG5hbWU9IkpvdXJuYWwgQXJ0aWNsZSI+MTc8L3JlZi10eXBlPjxjb250
cmlidXRvcnM+PGF1dGhvcnM+PGF1dGhvcj5RaWFuLCBZLiBRLjwvYXV0aG9yPjxhdXRob3I+V2Fu
ZywgWC4gUS48L2F1dGhvcj48YXV0aG9yPkNoZW4sIE0uPC9hdXRob3I+PGF1dGhvcj5MdW8sIFku
IFEuPC9hdXRob3I+PGF1dGhvcj5ZYW4sIEsuPC9hdXRob3I+PGF1dGhvcj5ZYW5nLCBZLiBNLjwv
YXV0aG9yPjxhdXRob3I+TGl1LCBCLjwvYXV0aG9yPjxhdXRob3I+V2FuZywgTC4gWS48L2F1dGhv
cj48YXV0aG9yPkh1YW5nLCBZLiBaLjwvYXV0aG9yPjxhdXRob3I+TGksIEguIEcuPC9hdXRob3I+
PGF1dGhvcj5QYW4sIEguIFkuPC9hdXRob3I+PGF1dGhvcj5KaW4sIEYuPC9hdXRob3I+PGF1dGhv
cj5Eb25nLCBNLiBZLjwvYXV0aG9yPjwvYXV0aG9ycz48L2NvbnRyaWJ1dG9ycz48YXV0aC1hZGRy
ZXNzPldvbWVuJmFwb3M7cyBIb3NwaXRhbCwgU2Nob29sIG9mIE1lZGljaW5lIFpoZWppYW5nIFVu
aXZlcnNpdHksIDEsIFh1ZXNoaSBSb2FkLCBIYW5nemhvdSwgWmhlamlhbmcsIDMxMDAwNiwgUFIg
Q2hpbmE7IEtleSBMYWJvcmF0b3J5IG9mIFJlcHJvZHVjdGl2ZSBHZW5ldGljcyAoWmhlamlhbmcg
VW5pdmVyc2l0eSksIE1pbmlzdHJ5IG9mIEVkdWNhdGlvbiwgMSBYdWVzaGkgUm9hZCwgSGFuZ3po
b3UsIFpoZWppYW5nLCAzMTAwMDYsIFBSIENoaW5hOyBLZXkgTGFib3JhdG9yeSBvZiBXb21lbiZh
cG9zO3MgUmVwcm9kdWN0aXZlIEhlYWx0aCBvZiBaaGVqaWFuZyBQcm92aW5jZSwgMSwgWHVlc2hp
IFJvYWQsIEhhbmd6aG91LCBaaGVqaWFuZywgMzEwMDA2LCBQUiBDaGluYS4mI3hEO1dvbWVuJmFw
b3M7cyBIb3NwaXRhbCwgU2Nob29sIG9mIE1lZGljaW5lIFpoZWppYW5nIFVuaXZlcnNpdHksIDEs
IFh1ZXNoaSBSb2FkLCBIYW5nemhvdSwgWmhlamlhbmcsIDMxMDAwNiwgUFIgQ2hpbmE7IEtleSBM
YWJvcmF0b3J5IG9mIFJlcHJvZHVjdGl2ZSBHZW5ldGljcyAoWmhlamlhbmcgVW5pdmVyc2l0eSks
IE1pbmlzdHJ5IG9mIEVkdWNhdGlvbiwgMSBYdWVzaGkgUm9hZCwgSGFuZ3pob3UsIFpoZWppYW5n
LCAzMTAwMDYsIFBSIENoaW5hOyBLZXkgTGFib3JhdG9yeSBvZiBXb21lbiZhcG9zO3MgUmVwcm9k
dWN0aXZlIEhlYWx0aCBvZiBaaGVqaWFuZyBQcm92aW5jZSwgMSwgWHVlc2hpIFJvYWQsIEhhbmd6
aG91LCBaaGVqaWFuZywgMzEwMDA2LCBQUiBDaGluYS4gRWxlY3Ryb25pYyBhZGRyZXNzOiBkb25n
bXlAemp1LmVkdS5jbi48L2F1dGgtYWRkcmVzcz48dGl0bGVzPjx0aXRsZT5EZXRlY3Rpb24gb2Yg
ZmV0YWwgc3ViY2hyb21vc29tYWwgYWJlcnJhdGlvbiB3aXRoIGNlbGwtZnJlZSBETkEgc2NyZWVu
aW5nIGxlZCB0byBkaWFnbm9zaXMgb2YgcGFyZW50YWwgdHJhbnNsb2NhdGlvbjogUmV2aWV3IG9m
IDExMzQ0IGNvbnNlY3V0aXZlIGNhc2VzIGluIGEgdW5pdmVyc2l0eSBob3NwaXRhbDwvdGl0bGU+
PHNlY29uZGFyeS10aXRsZT5FdXIgSiBNZWQgR2VuZXQ8L3NlY29uZGFyeS10aXRsZT48L3RpdGxl
cz48cGVyaW9kaWNhbD48ZnVsbC10aXRsZT5FdXIgSiBNZWQgR2VuZXQ8L2Z1bGwtdGl0bGU+PC9w
ZXJpb2RpY2FsPjxrZXl3b3Jkcz48a2V5d29yZD5CYWxhbmNlZCB0cmFuc2xvY2F0aW9uPC9rZXl3
b3JkPjxrZXl3b3JkPkNmRE5BIHNjcmVlbmluZzwva2V5d29yZD48a2V5d29yZD5DaHJvbW9zb21l
IG1pY3JvYXJyYXkgYW5hbHlzaXM8L2tleXdvcmQ+PGtleXdvcmQ+Rmx1b3Jlc2NlbmNlIGluIHNp
dHUgaHlicmlkaXphdGlvbjwva2V5d29yZD48L2tleXdvcmRzPjxkYXRlcz48eWVhcj4yMDE4PC95
ZWFyPjxwdWItZGF0ZXM+PGRhdGU+SnVuIDE5PC9kYXRlPjwvcHViLWRhdGVzPjwvZGF0ZXM+PGlz
Ym4+MTg3OC0wODQ5IChFbGVjdHJvbmljKSYjeEQ7MTc2OS03MjEyIChMaW5raW5nKTwvaXNibj48
YWNjZXNzaW9uLW51bT4yOTkyOTAxMDwvYWNjZXNzaW9uLW51bT48dXJscz48cmVsYXRlZC11cmxz
Pjx1cmw+aHR0cHM6Ly93d3cubmNiaS5ubG0ubmloLmdvdi9wdWJtZWQvMjk5MjkwMTA8L3VybD48
L3JlbGF0ZWQtdXJscz48L3VybHM+PGVsZWN0cm9uaWMtcmVzb3VyY2UtbnVtPjEwLjEwMTYvai5l
am1nLjIwMTguMDYuMDEyPC9lbGVjdHJvbmljLXJlc291cmNlLW51bT48L3JlY29yZD48L0NpdGU+
PENpdGU+PEF1dGhvcj5KaWFuZzwvQXV0aG9yPjxZZWFyPjIwMTI8L1llYXI+PFJlY051bT42Nzwv
UmVjTnVtPjxyZWNvcmQ+PHJlYy1udW1iZXI+Njc8L3JlYy1udW1iZXI+PGZvcmVpZ24ta2V5cz48
a2V5IGFwcD0iRU4iIGRiLWlkPSJldnY1OWFkOXU5MjB4bGVhdnZsNXc1ZjF2ZXN0ZXR4ZGQwMmQi
IHRpbWVzdGFtcD0iMTU0NTcxODE4OSI+Njc8L2tleT48L2ZvcmVpZ24ta2V5cz48cmVmLXR5cGUg
bmFtZT0iSm91cm5hbCBBcnRpY2xlIj4xNzwvcmVmLXR5cGU+PGNvbnRyaWJ1dG9ycz48YXV0aG9y
cz48YXV0aG9yPkppYW5nLCBGLjwvYXV0aG9yPjxhdXRob3I+UmVuLCBKLjwvYXV0aG9yPjxhdXRo
b3I+Q2hlbiwgRi48L2F1dGhvcj48YXV0aG9yPlpob3UsIFkuPC9hdXRob3I+PGF1dGhvcj5YaWUs
IEouPC9hdXRob3I+PGF1dGhvcj5EYW4sIFMuPC9hdXRob3I+PGF1dGhvcj5TdSwgWS48L2F1dGhv
cj48YXV0aG9yPlhpZSwgSi48L2F1dGhvcj48YXV0aG9yPllpbiwgQi48L2F1dGhvcj48YXV0aG9y
PlN1LCBXLjwvYXV0aG9yPjxhdXRob3I+WmhhbmcsIEguPC9hdXRob3I+PGF1dGhvcj5XYW5nLCBX
LjwvYXV0aG9yPjxhdXRob3I+Q2hhaSwgWC48L2F1dGhvcj48YXV0aG9yPkxpbiwgTC48L2F1dGhv
cj48YXV0aG9yPkd1bywgSC48L2F1dGhvcj48YXV0aG9yPkxpLCBRLjwvYXV0aG9yPjxhdXRob3I+
TGksIFAuPC9hdXRob3I+PGF1dGhvcj5ZdWFuLCBZLjwvYXV0aG9yPjxhdXRob3I+UGFuLCBYLjwv
YXV0aG9yPjxhdXRob3I+TGksIFkuPC9hdXRob3I+PGF1dGhvcj5MaXUsIEwuPC9hdXRob3I+PGF1
dGhvcj5DaGVuLCBILjwvYXV0aG9yPjxhdXRob3I+WHVhbiwgWi48L2F1dGhvcj48YXV0aG9yPkNo
ZW4sIFMuPC9hdXRob3I+PGF1dGhvcj5aaGFuZywgQy48L2F1dGhvcj48YXV0aG9yPlpoYW5nLCBI
LjwvYXV0aG9yPjxhdXRob3I+VGlhbiwgWi48L2F1dGhvcj48YXV0aG9yPlpoYW5nLCBaLjwvYXV0
aG9yPjxhdXRob3I+SmlhbmcsIEguPC9hdXRob3I+PGF1dGhvcj5aaGFvLCBMLjwvYXV0aG9yPjxh
dXRob3I+WmhlbmcsIFcuPC9hdXRob3I+PGF1dGhvcj5MaSwgUy48L2F1dGhvcj48YXV0aG9yPkxp
LCBZLjwvYXV0aG9yPjxhdXRob3I+V2FuZywgSi48L2F1dGhvcj48YXV0aG9yPldhbmcsIEouPC9h
dXRob3I+PGF1dGhvcj5aaGFuZywgWC48L2F1dGhvcj48L2F1dGhvcnM+PC9jb250cmlidXRvcnM+
PGF1dGgtYWRkcmVzcz5CR0ktIFNoZW56aGVuLCBTaGVuemhlbiwgQ2hpbmEuPC9hdXRoLWFkZHJl
c3M+PHRpdGxlcz48dGl0bGU+Tm9uaW52YXNpdmUgRmV0YWwgVHJpc29teSAoTklGVFkpIHRlc3Q6
IGFuIGFkdmFuY2VkIG5vbmludmFzaXZlIHByZW5hdGFsIGRpYWdub3NpcyBtZXRob2RvbG9neSBm
b3IgZmV0YWwgYXV0b3NvbWFsIGFuZCBzZXggY2hyb21vc29tYWwgYW5ldXBsb2lkaWVzPC90aXRs
ZT48c2Vjb25kYXJ5LXRpdGxlPkJNQyBNZWQgR2Vub21pY3M8L3NlY29uZGFyeS10aXRsZT48L3Rp
dGxlcz48cGVyaW9kaWNhbD48ZnVsbC10aXRsZT5CTUMgTWVkIEdlbm9taWNzPC9mdWxsLXRpdGxl
PjwvcGVyaW9kaWNhbD48cGFnZXM+NTc8L3BhZ2VzPjx2b2x1bWU+NTwvdm9sdW1lPjxrZXl3b3Jk
cz48a2V5d29yZD5BZHVsdDwva2V5d29yZD48a2V5d29yZD4qQW5ldXBsb2lkeTwva2V5d29yZD48
a2V5d29yZD5CYXNlIENvbXBvc2l0aW9uL2dlbmV0aWNzPC9rZXl3b3JkPjxrZXl3b3JkPkJpYXM8
L2tleXdvcmQ+PGtleXdvcmQ+Q2hyb21vc29tZSBEaXNvcmRlcnMvKmRpYWdub3Npczwva2V5d29y
ZD48a2V5d29yZD5Db21wdXRhdGlvbmFsIEJpb2xvZ3k8L2tleXdvcmQ+PGtleXdvcmQ+RE5BL21l
dGFib2xpc208L2tleXdvcmQ+PGtleXdvcmQ+RG93biBTeW5kcm9tZS8qZGlhZ25vc2lzL2dlbmV0
aWNzPC9rZXl3b3JkPjxrZXl3b3JkPkZlbWFsZTwva2V5d29yZD48a2V5d29yZD5GZXR1cy8qcGF0
aG9sb2d5PC9rZXl3b3JkPjxrZXl3b3JkPkh1bWFuczwva2V5d29yZD48a2V5d29yZD5NaWRkbGUg
QWdlZDwva2V5d29yZD48a2V5d29yZD5QcmVnbmFuY3k8L2tleXdvcmQ+PGtleXdvcmQ+UHJlbmF0
YWwgRGlhZ25vc2lzLyptZXRob2RzPC9rZXl3b3JkPjxrZXl3b3JkPlF1YWxpdHkgQ29udHJvbDwv
a2V5d29yZD48a2V5d29yZD5TZXF1ZW5jZSBBbmFseXNpcywgRE5BPC9rZXl3b3JkPjxrZXl3b3Jk
PlNleCBDaHJvbW9zb21lcy8qcGF0aG9sb2d5PC9rZXl3b3JkPjxrZXl3b3JkPllvdW5nIEFkdWx0
PC9rZXl3b3JkPjwva2V5d29yZHM+PGRhdGVzPjx5ZWFyPjIwMTI8L3llYXI+PHB1Yi1kYXRlcz48
ZGF0ZT5EZWMgMTwvZGF0ZT48L3B1Yi1kYXRlcz48L2RhdGVzPjxpc2JuPjE3NTUtODc5NCAoRWxl
Y3Ryb25pYykmI3hEOzE3NTUtODc5NCAoTGlua2luZyk8L2lzYm4+PGFjY2Vzc2lvbi1udW0+MjMx
OTg4OTc8L2FjY2Vzc2lvbi1udW0+PHVybHM+PHJlbGF0ZWQtdXJscz48dXJsPmh0dHBzOi8vd3d3
Lm5jYmkubmxtLm5paC5nb3YvcHVibWVkLzIzMTk4ODk3PC91cmw+PC9yZWxhdGVkLXVybHM+PC91
cmxzPjxjdXN0b20yPlBNQzM1NDQ2NDA8L2N1c3RvbTI+PGVsZWN0cm9uaWMtcmVzb3VyY2UtbnVt
PjEwLjExODYvMTc1NS04Nzk0LTUtNTc8L2VsZWN0cm9uaWMtcmVzb3VyY2UtbnVtPjwvcmVjb3Jk
PjwvQ2l0ZT48L0VuZE5vdGU+AG==
</w:fldData>
        </w:fldChar>
      </w:r>
      <w:r w:rsidR="00326E17">
        <w:rPr>
          <w:rFonts w:ascii="Times New Roman" w:hAnsi="Times New Roman"/>
          <w:kern w:val="0"/>
          <w:sz w:val="24"/>
          <w:szCs w:val="24"/>
        </w:rPr>
        <w:instrText xml:space="preserve"> ADDIN EN.CITE.DATA </w:instrText>
      </w:r>
      <w:r w:rsidR="00326E17">
        <w:rPr>
          <w:rFonts w:ascii="Times New Roman" w:hAnsi="Times New Roman"/>
          <w:kern w:val="0"/>
          <w:sz w:val="24"/>
          <w:szCs w:val="24"/>
        </w:rPr>
      </w:r>
      <w:r w:rsidR="00326E17">
        <w:rPr>
          <w:rFonts w:ascii="Times New Roman" w:hAnsi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kern w:val="0"/>
          <w:sz w:val="24"/>
          <w:szCs w:val="24"/>
        </w:rPr>
      </w:r>
      <w:r>
        <w:rPr>
          <w:rFonts w:ascii="Times New Roman" w:hAnsi="Times New Roman"/>
          <w:kern w:val="0"/>
          <w:sz w:val="24"/>
          <w:szCs w:val="24"/>
        </w:rPr>
        <w:fldChar w:fldCharType="separate"/>
      </w:r>
      <w:r w:rsidR="00326E17">
        <w:rPr>
          <w:rFonts w:ascii="Times New Roman" w:hAnsi="Times New Roman"/>
          <w:noProof/>
          <w:kern w:val="0"/>
          <w:sz w:val="24"/>
          <w:szCs w:val="24"/>
        </w:rPr>
        <w:t>(</w:t>
      </w:r>
      <w:hyperlink w:anchor="_ENREF_2" w:tooltip="Jiang, 2012 #67" w:history="1">
        <w:r w:rsidR="00326E17">
          <w:rPr>
            <w:rFonts w:ascii="Times New Roman" w:hAnsi="Times New Roman"/>
            <w:noProof/>
            <w:kern w:val="0"/>
            <w:sz w:val="24"/>
            <w:szCs w:val="24"/>
          </w:rPr>
          <w:t>Jiang et al. 2012</w:t>
        </w:r>
      </w:hyperlink>
      <w:r w:rsidR="00326E17">
        <w:rPr>
          <w:rFonts w:ascii="Times New Roman" w:hAnsi="Times New Roman"/>
          <w:noProof/>
          <w:kern w:val="0"/>
          <w:sz w:val="24"/>
          <w:szCs w:val="24"/>
        </w:rPr>
        <w:t xml:space="preserve">; </w:t>
      </w:r>
      <w:hyperlink w:anchor="_ENREF_4" w:tooltip="Qian, 2018 #68" w:history="1">
        <w:r w:rsidR="00326E17">
          <w:rPr>
            <w:rFonts w:ascii="Times New Roman" w:hAnsi="Times New Roman"/>
            <w:noProof/>
            <w:kern w:val="0"/>
            <w:sz w:val="24"/>
            <w:szCs w:val="24"/>
          </w:rPr>
          <w:t>Qian et al. 2018b</w:t>
        </w:r>
      </w:hyperlink>
      <w:r w:rsidR="00326E17">
        <w:rPr>
          <w:rFonts w:ascii="Times New Roman" w:hAnsi="Times New Roman"/>
          <w:noProof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8B5BC0" w:rsidRDefault="007E4B2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FF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K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aryotype determination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and SNP array</w:t>
      </w:r>
    </w:p>
    <w:p w:rsidR="008B5BC0" w:rsidRDefault="007E4B25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he karyotype of the amniotic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fetal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ell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wa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determined by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onventional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karyotyping of at least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3</w:t>
      </w:r>
      <w:r>
        <w:rPr>
          <w:rFonts w:ascii="Times New Roman" w:hAnsi="Times New Roman"/>
          <w:color w:val="000000"/>
          <w:kern w:val="0"/>
          <w:sz w:val="24"/>
          <w:szCs w:val="24"/>
        </w:rPr>
        <w:t>0 blood lymphocytes arrested at metaphase using colchicine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SNP array was performed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ccording to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h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manufacturer’s instruction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using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he CytoScan™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HD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array (Affymetrix, USA). The data was analyzed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by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h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hromosome Analysis Suite (ChAS) softwar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(Affymetrix, Santa Clara, CA) based on the GRCh37/hg19 assembly. </w:t>
      </w:r>
    </w:p>
    <w:p w:rsidR="008B5BC0" w:rsidRDefault="007E4B25">
      <w:pPr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DNA extraction 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and qPCR</w:t>
      </w:r>
    </w:p>
    <w:p w:rsidR="008B5BC0" w:rsidRDefault="007E4B25">
      <w:pPr>
        <w:spacing w:line="48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G</w:t>
      </w:r>
      <w:r>
        <w:rPr>
          <w:rFonts w:ascii="Times New Roman" w:hAnsi="Times New Roman"/>
          <w:kern w:val="0"/>
          <w:sz w:val="24"/>
          <w:szCs w:val="24"/>
        </w:rPr>
        <w:t>enomic DNA sample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hint="eastAsia"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>eripheral blood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>
        <w:rPr>
          <w:rFonts w:ascii="Times New Roman" w:hAnsi="Times New Roman"/>
          <w:kern w:val="0"/>
          <w:sz w:val="24"/>
          <w:szCs w:val="24"/>
        </w:rPr>
        <w:t>fetal amniotic fluid were extracted using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the GentraPuregene Kit (Qiagen, Germany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kern w:val="0"/>
          <w:sz w:val="24"/>
          <w:szCs w:val="24"/>
        </w:rPr>
        <w:t xml:space="preserve">A </w:t>
      </w:r>
      <w:r>
        <w:rPr>
          <w:rFonts w:ascii="Times New Roman" w:hAnsi="Times New Roman" w:hint="eastAsia"/>
          <w:kern w:val="0"/>
          <w:sz w:val="24"/>
          <w:szCs w:val="24"/>
        </w:rPr>
        <w:t>q</w:t>
      </w:r>
      <w:r>
        <w:rPr>
          <w:rFonts w:ascii="Times New Roman" w:hAnsi="Times New Roman"/>
          <w:kern w:val="0"/>
          <w:sz w:val="24"/>
          <w:szCs w:val="24"/>
        </w:rPr>
        <w:t>PCR was carried out using the SYBR green PCR master mix (Takara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Japan) </w:t>
      </w:r>
      <w:r>
        <w:rPr>
          <w:rFonts w:ascii="Times New Roman" w:hAnsi="Times New Roman"/>
          <w:kern w:val="0"/>
          <w:sz w:val="24"/>
          <w:szCs w:val="24"/>
        </w:rPr>
        <w:t>and the Applied Biosystems 7900HT system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he primers </w:t>
      </w:r>
      <w:r>
        <w:rPr>
          <w:rFonts w:ascii="Times New Roman" w:hAnsi="Times New Roman"/>
          <w:kern w:val="0"/>
          <w:sz w:val="24"/>
          <w:szCs w:val="24"/>
        </w:rPr>
        <w:t>used to conduct this test ar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listed in S</w:t>
      </w:r>
      <w:r>
        <w:rPr>
          <w:rFonts w:ascii="Times New Roman" w:hAnsi="Times New Roman"/>
          <w:kern w:val="0"/>
          <w:sz w:val="24"/>
          <w:szCs w:val="24"/>
        </w:rPr>
        <w:t>upplementary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Table 1. </w:t>
      </w:r>
      <w:r>
        <w:rPr>
          <w:rFonts w:ascii="Times New Roman" w:hAnsi="Times New Roman"/>
          <w:kern w:val="0"/>
          <w:sz w:val="24"/>
          <w:szCs w:val="24"/>
        </w:rPr>
        <w:t xml:space="preserve">Melting curve analyses confirmed that all the primers were specific for their respective transcript. The ΔΔCt method was used to determine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kern w:val="0"/>
          <w:sz w:val="24"/>
          <w:szCs w:val="24"/>
        </w:rPr>
        <w:t>relative levels o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DNA</w:t>
      </w:r>
      <w:r>
        <w:rPr>
          <w:rFonts w:ascii="Times New Roman" w:hAnsi="Times New Roman"/>
          <w:kern w:val="0"/>
          <w:sz w:val="24"/>
          <w:szCs w:val="24"/>
        </w:rPr>
        <w:t>, and the fold change was determined based on the value of 2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-ΔΔCt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8B5BC0" w:rsidRDefault="007E4B25">
      <w:pPr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szCs w:val="24"/>
        </w:rPr>
        <w:t>XCI analysis</w:t>
      </w:r>
    </w:p>
    <w:p w:rsidR="008B5BC0" w:rsidRDefault="007E4B25">
      <w:pPr>
        <w:spacing w:line="480" w:lineRule="auto"/>
        <w:ind w:firstLineChars="200" w:firstLine="48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lastRenderedPageBreak/>
        <w:t xml:space="preserve">To assess the patterns of X-chromosome inactivation in affected females, a PCR-based </w:t>
      </w:r>
      <w:r>
        <w:rPr>
          <w:rFonts w:ascii="Times New Roman" w:hAnsi="Times New Roman"/>
          <w:i/>
          <w:kern w:val="0"/>
          <w:sz w:val="24"/>
          <w:szCs w:val="24"/>
        </w:rPr>
        <w:t>HUMARA</w:t>
      </w:r>
      <w:r>
        <w:rPr>
          <w:rFonts w:ascii="Times New Roman" w:hAnsi="Times New Roman"/>
          <w:kern w:val="0"/>
          <w:sz w:val="24"/>
          <w:szCs w:val="24"/>
        </w:rPr>
        <w:t xml:space="preserve"> assay was performed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HpaII digestion resulted i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the cleavage of the non-methylated </w:t>
      </w:r>
      <w:r>
        <w:rPr>
          <w:rFonts w:ascii="Times New Roman" w:hAnsi="Times New Roman"/>
          <w:i/>
          <w:iCs/>
          <w:kern w:val="0"/>
          <w:sz w:val="24"/>
          <w:szCs w:val="24"/>
        </w:rPr>
        <w:t>HUMARA</w:t>
      </w:r>
      <w:r>
        <w:rPr>
          <w:rFonts w:ascii="Times New Roman" w:hAnsi="Times New Roman"/>
          <w:kern w:val="0"/>
          <w:sz w:val="24"/>
          <w:szCs w:val="24"/>
        </w:rPr>
        <w:t xml:space="preserve"> templat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DNA. Due to variable numbers of CAGrepeats between different alleles in the </w:t>
      </w:r>
      <w:r>
        <w:rPr>
          <w:rFonts w:ascii="Times New Roman" w:hAnsi="Times New Roman"/>
          <w:i/>
          <w:kern w:val="0"/>
          <w:sz w:val="24"/>
          <w:szCs w:val="24"/>
        </w:rPr>
        <w:t xml:space="preserve">HUMARA </w:t>
      </w:r>
      <w:r>
        <w:rPr>
          <w:rFonts w:ascii="Times New Roman" w:hAnsi="Times New Roman"/>
          <w:kern w:val="0"/>
          <w:sz w:val="24"/>
          <w:szCs w:val="24"/>
        </w:rPr>
        <w:t>sequence, two peak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corresponding to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he maternal and paternal X chromosomes,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which could be identified and quantifie</w:t>
      </w:r>
      <w:r>
        <w:rPr>
          <w:rFonts w:ascii="Times New Roman" w:hAnsi="Times New Roman"/>
          <w:kern w:val="0"/>
          <w:sz w:val="24"/>
          <w:szCs w:val="24"/>
        </w:rPr>
        <w:t>d, were obtained after conducting the PCR assay</w:t>
      </w:r>
      <w:r w:rsidR="00326E17">
        <w:rPr>
          <w:rFonts w:ascii="Times New Roman" w:hAnsi="Times New Roman"/>
          <w:kern w:val="0"/>
          <w:sz w:val="24"/>
          <w:szCs w:val="24"/>
        </w:rPr>
        <w:fldChar w:fldCharType="begin"/>
      </w:r>
      <w:r w:rsidR="00326E17">
        <w:rPr>
          <w:rFonts w:ascii="Times New Roman" w:hAnsi="Times New Roman"/>
          <w:kern w:val="0"/>
          <w:sz w:val="24"/>
          <w:szCs w:val="24"/>
        </w:rPr>
        <w:instrText xml:space="preserve"> ADDIN EN.CITE &lt;EndNote&gt;&lt;Cite&gt;&lt;Author&gt;Allen&lt;/Author&gt;&lt;Year&gt;1992&lt;/Year&gt;&lt;RecNum&gt;48&lt;/RecNum&gt;&lt;DisplayText&gt;(Allen et al. 1992)&lt;/DisplayText&gt;&lt;record&gt;&lt;rec-number&gt;48&lt;/rec-number&gt;&lt;foreign-keys&gt;&lt;key app="EN" db-id="evv59ad9u920xleavvl5w5f1vestetxdd02d" timestamp="1541060108"&gt;48&lt;/key&gt;&lt;/foreign-keys&gt;&lt;ref-type name="Journal Article"&gt;17&lt;/ref-type&gt;&lt;contributors&gt;&lt;authors&gt;&lt;author&gt;Allen, R. C.&lt;/author&gt;&lt;author&gt;Zoghbi, H. Y.&lt;/author&gt;&lt;author&gt;Moseley, A. B.&lt;/author&gt;&lt;author&gt;Rosenblatt, H. M.&lt;/author&gt;&lt;author&gt;Belmont, J. W.&lt;/author&gt;&lt;/authors&gt;&lt;/contributors&gt;&lt;auth-address&gt;Institute for Molecular Genetics, Baylor College of Medicine, Houston, TX 77030.&lt;/auth-address&gt;&lt;titles&gt;&lt;title&gt;Methylation of HpaII and HhaI sites near the polymorphic CAG repeat in the human androgen-receptor gene correlates with X chromosome inactivation&lt;/title&gt;&lt;secondary-title&gt;Am J Hum Genet&lt;/secondary-title&gt;&lt;/titles&gt;&lt;periodical&gt;&lt;full-title&gt;Am J Hum Genet&lt;/full-title&gt;&lt;/periodical&gt;&lt;pages&gt;1229-39&lt;/pages&gt;&lt;volume&gt;51&lt;/volume&gt;&lt;number&gt;6&lt;/number&gt;&lt;keywords&gt;&lt;keyword&gt;Animals&lt;/keyword&gt;&lt;keyword&gt;Base Sequence&lt;/keyword&gt;&lt;keyword&gt;Blotting, Southern&lt;/keyword&gt;&lt;keyword&gt;Cricetinae&lt;/keyword&gt;&lt;keyword&gt;Dna&lt;/keyword&gt;&lt;keyword&gt;Deoxyribonuclease HpaII&lt;/keyword&gt;&lt;keyword&gt;Deoxyribonucleases, Type II Site-Specific/metabolism&lt;/keyword&gt;&lt;keyword&gt;*Dosage Compensation, Genetic&lt;/keyword&gt;&lt;keyword&gt;Female&lt;/keyword&gt;&lt;keyword&gt;Humans&lt;/keyword&gt;&lt;keyword&gt;Hybrid Cells&lt;/keyword&gt;&lt;keyword&gt;Male&lt;/keyword&gt;&lt;keyword&gt;Methylation&lt;/keyword&gt;&lt;keyword&gt;Molecular Sequence Data&lt;/keyword&gt;&lt;keyword&gt;Pedigree&lt;/keyword&gt;&lt;keyword&gt;Polymerase Chain Reaction&lt;/keyword&gt;&lt;keyword&gt;*Polymorphism, Genetic&lt;/keyword&gt;&lt;keyword&gt;Receptors, Androgen/*genetics&lt;/keyword&gt;&lt;keyword&gt;Repetitive Sequences, Nucleic Acid&lt;/keyword&gt;&lt;/keywords&gt;&lt;dates&gt;&lt;year&gt;1992&lt;/year&gt;&lt;pub-dates&gt;&lt;date&gt;Dec&lt;/date&gt;&lt;/pub-dates&gt;&lt;/dates&gt;&lt;isbn&gt;0002-9297 (Print)&amp;#xD;0002-9297 (Linking)&lt;/isbn&gt;&lt;accession-num&gt;1281384&lt;/accession-num&gt;&lt;urls&gt;&lt;related-urls&gt;&lt;url&gt;https://www.ncbi.nlm.nih.gov/pubmed/1281384&lt;/url&gt;&lt;/related-urls&gt;&lt;/urls&gt;&lt;custom2&gt;PMC1682906&lt;/custom2&gt;&lt;/record&gt;&lt;/Cite&gt;&lt;/EndNote&gt;</w:instrText>
      </w:r>
      <w:r w:rsidR="00326E17">
        <w:rPr>
          <w:rFonts w:ascii="Times New Roman" w:hAnsi="Times New Roman"/>
          <w:kern w:val="0"/>
          <w:sz w:val="24"/>
          <w:szCs w:val="24"/>
        </w:rPr>
        <w:fldChar w:fldCharType="separate"/>
      </w:r>
      <w:r w:rsidR="00326E17">
        <w:rPr>
          <w:rFonts w:ascii="Times New Roman" w:hAnsi="Times New Roman"/>
          <w:noProof/>
          <w:kern w:val="0"/>
          <w:sz w:val="24"/>
          <w:szCs w:val="24"/>
        </w:rPr>
        <w:t>(</w:t>
      </w:r>
      <w:hyperlink w:anchor="_ENREF_1" w:tooltip="Allen, 1992 #48" w:history="1">
        <w:r w:rsidR="00326E17">
          <w:rPr>
            <w:rFonts w:ascii="Times New Roman" w:hAnsi="Times New Roman"/>
            <w:noProof/>
            <w:kern w:val="0"/>
            <w:sz w:val="24"/>
            <w:szCs w:val="24"/>
          </w:rPr>
          <w:t>Allen et al. 1992</w:t>
        </w:r>
      </w:hyperlink>
      <w:r w:rsidR="00326E17">
        <w:rPr>
          <w:rFonts w:ascii="Times New Roman" w:hAnsi="Times New Roman"/>
          <w:noProof/>
          <w:kern w:val="0"/>
          <w:sz w:val="24"/>
          <w:szCs w:val="24"/>
        </w:rPr>
        <w:t>)</w:t>
      </w:r>
      <w:r w:rsidR="00326E17">
        <w:rPr>
          <w:rFonts w:ascii="Times New Roman" w:hAnsi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kern w:val="0"/>
          <w:sz w:val="24"/>
          <w:szCs w:val="24"/>
        </w:rPr>
        <w:t>.Genomic DNA was digested using the restriction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enzyme HpaII (New Englan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d BioLabs) according to the manufacturer’s instructions.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PCR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ssays were performed using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GoldStar Best MasterMix (CWBIO, Beijing).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he primer sequences used for the PCR were as follows: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FAM-labeled forward primer: 5'-TCCAGAATCTGTTCCAGAGCGTGC-3'; and reverse primer: 5'-GCTGTGAAGGTTGCTGTTCCTCAT-3'.Amplified products were analyzed using an ABI PRISM 310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/>
          <w:color w:val="000000"/>
          <w:kern w:val="0"/>
          <w:sz w:val="24"/>
          <w:szCs w:val="24"/>
        </w:rPr>
        <w:t>genetic analyze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p w:rsidR="008B5BC0" w:rsidRDefault="007E4B25">
      <w:pPr>
        <w:spacing w:line="480" w:lineRule="auto"/>
        <w:rPr>
          <w:rFonts w:ascii="Times New Roman" w:hAnsi="Times New Roman"/>
          <w:b/>
          <w:bCs/>
          <w:color w:val="FF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FF0000"/>
          <w:kern w:val="0"/>
          <w:sz w:val="24"/>
          <w:szCs w:val="24"/>
        </w:rPr>
        <w:t>Fluorescence in situ hybridization (FISH)</w:t>
      </w:r>
    </w:p>
    <w:p w:rsidR="008B5BC0" w:rsidRDefault="007E4B25">
      <w:pPr>
        <w:spacing w:line="480" w:lineRule="auto"/>
        <w:rPr>
          <w:rFonts w:ascii="Times New Roman" w:hAnsi="Times New Roman"/>
          <w:color w:val="FF0000"/>
          <w:kern w:val="0"/>
          <w:sz w:val="24"/>
          <w:szCs w:val="24"/>
        </w:rPr>
      </w:pPr>
      <w:r>
        <w:rPr>
          <w:rFonts w:ascii="Times New Roman" w:hAnsi="Times New Roman"/>
          <w:color w:val="FF0000"/>
          <w:kern w:val="0"/>
          <w:sz w:val="24"/>
          <w:szCs w:val="24"/>
        </w:rPr>
        <w:t>Peripheral blood sample of the proband II2 was analyzed by FISH with the probe (RP11-1119O18, Spectrum Green) on Xp22.3 and the probe (RP11-313D19</w:t>
      </w:r>
      <w:bookmarkStart w:id="0" w:name="_GoBack"/>
      <w:bookmarkEnd w:id="0"/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, Spectrum Red) on Xq25q26. The slide hybridization and washes were performed according to standard FISH protocols </w:t>
      </w:r>
      <w:r w:rsidR="00326E17">
        <w:rPr>
          <w:rFonts w:ascii="Times New Roman" w:hAnsi="Times New Roman"/>
          <w:color w:val="FF0000"/>
          <w:kern w:val="0"/>
          <w:sz w:val="24"/>
          <w:szCs w:val="24"/>
        </w:rPr>
        <w:fldChar w:fldCharType="begin">
          <w:fldData xml:space="preserve">PEVuZE5vdGU+PENpdGU+PEF1dGhvcj5RaWFuPC9BdXRob3I+PFllYXI+MjAxODwvWWVhcj48UmVj
TnVtPjI8L1JlY051bT48RGlzcGxheVRleHQ+KFFpYW4gZXQgYWwuIDIwMThhKTwvRGlzcGxheVRl
eHQ+PHJlY29yZD48cmVjLW51bWJlcj4yPC9yZWMtbnVtYmVyPjxmb3JlaWduLWtleXM+PGtleSBh
cHA9IkVOIiBkYi1pZD0iZGV4MmRzZndyeGVwMHJleHo5M3Z4YXoxczkwZjl6MnJ3OXN3Ij4yPC9r
ZXk+PC9mb3JlaWduLWtleXM+PHJlZi10eXBlIG5hbWU9IkpvdXJuYWwgQXJ0aWNsZSI+MTc8L3Jl
Zi10eXBlPjxjb250cmlidXRvcnM+PGF1dGhvcnM+PGF1dGhvcj5RaWFuLCBZLiBRLjwvYXV0aG9y
PjxhdXRob3I+RnUsIFguIFkuPC9hdXRob3I+PGF1dGhvcj5XYW5nLCBYLiBRLjwvYXV0aG9yPjxh
dXRob3I+THVvLCBZLiBRLjwvYXV0aG9yPjxhdXRob3I+Q2hlbiwgTS48L2F1dGhvcj48YXV0aG9y
PllhbiwgSy48L2F1dGhvcj48YXV0aG9yPllhbmcsIFkuIE0uPC9hdXRob3I+PGF1dGhvcj5MaXUs
IEIuPC9hdXRob3I+PGF1dGhvcj5XYW5nLCBMLiBZLjwvYXV0aG9yPjxhdXRob3I+SHVhbmcsIFku
IFouPC9hdXRob3I+PGF1dGhvcj5MaSwgSC4gRy48L2F1dGhvcj48YXV0aG9yPlBhbiwgSC4gWS48
L2F1dGhvcj48YXV0aG9yPkppbiwgRi48L2F1dGhvcj48YXV0aG9yPkRvbmcsIE0uIFkuPC9hdXRo
b3I+PC9hdXRob3JzPjwvY29udHJpYnV0b3JzPjxhdXRoLWFkZHJlc3M+MVdvbWVuJmFwb3M7cyBI
b3NwaXRhbCwgU2Nob29sIG9mIE1lZGljaW5lLCBaaGVqaWFuZyBVbml2ZXJzaXR5LCAxLCBYdWVz
aGkgUm9hZCwgSGFuZ3pob3UsIFpoZWppYW5nIDMxMDAwNiBQZW9wbGUmYXBvcztzIFJlcHVibGlj
IG9mIENoaW5hLjAwMDAgMDAwNCAxNzU5IDcwMFhncmlkLjEzNDAyLjM0JiN4RDsyS2V5IExhYm9y
YXRvcnkgb2YgUmVwcm9kdWN0aXZlIEdlbmV0aWNzIChaaGVqaWFuZyBVbml2ZXJzaXR5KSwgTWlu
aXN0cnkgb2YgRWR1Y2F0aW9uLCAxLCBYdWVzaGkgUm9hZCwgSGFuZ3pob3UsIFpoZWppYW5nIDMx
MDAwNiBQZW9wbGUmYXBvcztzIFJlcHVibGljIG9mIENoaW5hLjAwMDAgMDAwNCAwMzY5IDMxM1hn
cmlkLjQxOTg5Ny5hJiN4RDtLZXkgTGFib3JhdG9yeSBvZiBXb21lbiZhcG9zO3MgUmVwcm9kdWN0
aXZlIEhlYWx0aCBvZiBaaGVqaWFuZyBQcm92aW5jZSwgMSwgWHVlc2hpIFJvYWQsIEhhbmd6aG91
LCBaaGVqaWFuZyAzMTAwMDYgUGVvcGxlJmFwb3M7cyBSZXB1YmxpYyBvZiBDaGluYS48L2F1dGgt
YWRkcmVzcz48dGl0bGVzPjx0aXRsZT5BIGZlYXNpYmxlIGRpYWdub3N0aWMgYXBwcm9hY2ggZm9y
IHRoZSB0cmFuc2xvY2F0aW9uIGNhcnJpZXIgZnJvbSB0aGUgaW5kaWNhdGlvbiBvZiBwcm9kdWN0
cyBvZiBjb25jZXB0aW9uPC90aXRsZT48c2Vjb25kYXJ5LXRpdGxlPk1vbCBDeXRvZ2VuZXQ8L3Nl
Y29uZGFyeS10aXRsZT48YWx0LXRpdGxlPk1vbGVjdWxhciBjeXRvZ2VuZXRpY3M8L2FsdC10aXRs
ZT48L3RpdGxlcz48cGVyaW9kaWNhbD48ZnVsbC10aXRsZT5Nb2wgQ3l0b2dlbmV0PC9mdWxsLXRp
dGxlPjxhYmJyLTE+TW9sZWN1bGFyIGN5dG9nZW5ldGljczwvYWJici0xPjwvcGVyaW9kaWNhbD48
YWx0LXBlcmlvZGljYWw+PGZ1bGwtdGl0bGU+TW9sIEN5dG9nZW5ldDwvZnVsbC10aXRsZT48YWJi
ci0xPk1vbGVjdWxhciBjeXRvZ2VuZXRpY3M8L2FiYnItMT48L2FsdC1wZXJpb2RpY2FsPjxwYWdl
cz4xMjwvcGFnZXM+PHZvbHVtZT4xMTwvdm9sdW1lPjxkYXRlcz48eWVhcj4yMDE4PC95ZWFyPjwv
ZGF0ZXM+PGlzYm4+MTc1NS04MTY2IChQcmludCkmI3hEOzE3NTUtODE2NiAoTGlua2luZyk8L2lz
Ym4+PGFjY2Vzc2lvbi1udW0+Mjk0MjI5NTA8L2FjY2Vzc2lvbi1udW0+PHVybHM+PHJlbGF0ZWQt
dXJscz48dXJsPmh0dHA6Ly93d3cubmNiaS5ubG0ubmloLmdvdi9wdWJtZWQvMjk0MjI5NTA8L3Vy
bD48L3JlbGF0ZWQtdXJscz48L3VybHM+PGN1c3RvbTI+NTc5MTE4NDwvY3VzdG9tMj48ZWxlY3Ry
b25pYy1yZXNvdXJjZS1udW0+MTAuMTE4Ni9zMTMwMzktMDE4LTAzNjItODwvZWxlY3Ryb25pYy1y
ZXNvdXJjZS1udW0+PC9yZWNvcmQ+PC9DaXRlPjwvRW5kTm90ZT5=
</w:fldData>
        </w:fldChar>
      </w:r>
      <w:r w:rsidR="00326E17">
        <w:rPr>
          <w:rFonts w:ascii="Times New Roman" w:hAnsi="Times New Roman"/>
          <w:color w:val="FF0000"/>
          <w:kern w:val="0"/>
          <w:sz w:val="24"/>
          <w:szCs w:val="24"/>
        </w:rPr>
        <w:instrText xml:space="preserve"> ADDIN EN.CITE </w:instrText>
      </w:r>
      <w:r w:rsidR="00326E17">
        <w:rPr>
          <w:rFonts w:ascii="Times New Roman" w:hAnsi="Times New Roman"/>
          <w:color w:val="FF0000"/>
          <w:kern w:val="0"/>
          <w:sz w:val="24"/>
          <w:szCs w:val="24"/>
        </w:rPr>
        <w:fldChar w:fldCharType="begin">
          <w:fldData xml:space="preserve">PEVuZE5vdGU+PENpdGU+PEF1dGhvcj5RaWFuPC9BdXRob3I+PFllYXI+MjAxODwvWWVhcj48UmVj
TnVtPjI8L1JlY051bT48RGlzcGxheVRleHQ+KFFpYW4gZXQgYWwuIDIwMThhKTwvRGlzcGxheVRl
eHQ+PHJlY29yZD48cmVjLW51bWJlcj4yPC9yZWMtbnVtYmVyPjxmb3JlaWduLWtleXM+PGtleSBh
cHA9IkVOIiBkYi1pZD0iZGV4MmRzZndyeGVwMHJleHo5M3Z4YXoxczkwZjl6MnJ3OXN3Ij4yPC9r
ZXk+PC9mb3JlaWduLWtleXM+PHJlZi10eXBlIG5hbWU9IkpvdXJuYWwgQXJ0aWNsZSI+MTc8L3Jl
Zi10eXBlPjxjb250cmlidXRvcnM+PGF1dGhvcnM+PGF1dGhvcj5RaWFuLCBZLiBRLjwvYXV0aG9y
PjxhdXRob3I+RnUsIFguIFkuPC9hdXRob3I+PGF1dGhvcj5XYW5nLCBYLiBRLjwvYXV0aG9yPjxh
dXRob3I+THVvLCBZLiBRLjwvYXV0aG9yPjxhdXRob3I+Q2hlbiwgTS48L2F1dGhvcj48YXV0aG9y
PllhbiwgSy48L2F1dGhvcj48YXV0aG9yPllhbmcsIFkuIE0uPC9hdXRob3I+PGF1dGhvcj5MaXUs
IEIuPC9hdXRob3I+PGF1dGhvcj5XYW5nLCBMLiBZLjwvYXV0aG9yPjxhdXRob3I+SHVhbmcsIFku
IFouPC9hdXRob3I+PGF1dGhvcj5MaSwgSC4gRy48L2F1dGhvcj48YXV0aG9yPlBhbiwgSC4gWS48
L2F1dGhvcj48YXV0aG9yPkppbiwgRi48L2F1dGhvcj48YXV0aG9yPkRvbmcsIE0uIFkuPC9hdXRo
b3I+PC9hdXRob3JzPjwvY29udHJpYnV0b3JzPjxhdXRoLWFkZHJlc3M+MVdvbWVuJmFwb3M7cyBI
b3NwaXRhbCwgU2Nob29sIG9mIE1lZGljaW5lLCBaaGVqaWFuZyBVbml2ZXJzaXR5LCAxLCBYdWVz
aGkgUm9hZCwgSGFuZ3pob3UsIFpoZWppYW5nIDMxMDAwNiBQZW9wbGUmYXBvcztzIFJlcHVibGlj
IG9mIENoaW5hLjAwMDAgMDAwNCAxNzU5IDcwMFhncmlkLjEzNDAyLjM0JiN4RDsyS2V5IExhYm9y
YXRvcnkgb2YgUmVwcm9kdWN0aXZlIEdlbmV0aWNzIChaaGVqaWFuZyBVbml2ZXJzaXR5KSwgTWlu
aXN0cnkgb2YgRWR1Y2F0aW9uLCAxLCBYdWVzaGkgUm9hZCwgSGFuZ3pob3UsIFpoZWppYW5nIDMx
MDAwNiBQZW9wbGUmYXBvcztzIFJlcHVibGljIG9mIENoaW5hLjAwMDAgMDAwNCAwMzY5IDMxM1hn
cmlkLjQxOTg5Ny5hJiN4RDtLZXkgTGFib3JhdG9yeSBvZiBXb21lbiZhcG9zO3MgUmVwcm9kdWN0
aXZlIEhlYWx0aCBvZiBaaGVqaWFuZyBQcm92aW5jZSwgMSwgWHVlc2hpIFJvYWQsIEhhbmd6aG91
LCBaaGVqaWFuZyAzMTAwMDYgUGVvcGxlJmFwb3M7cyBSZXB1YmxpYyBvZiBDaGluYS48L2F1dGgt
YWRkcmVzcz48dGl0bGVzPjx0aXRsZT5BIGZlYXNpYmxlIGRpYWdub3N0aWMgYXBwcm9hY2ggZm9y
IHRoZSB0cmFuc2xvY2F0aW9uIGNhcnJpZXIgZnJvbSB0aGUgaW5kaWNhdGlvbiBvZiBwcm9kdWN0
cyBvZiBjb25jZXB0aW9uPC90aXRsZT48c2Vjb25kYXJ5LXRpdGxlPk1vbCBDeXRvZ2VuZXQ8L3Nl
Y29uZGFyeS10aXRsZT48YWx0LXRpdGxlPk1vbGVjdWxhciBjeXRvZ2VuZXRpY3M8L2FsdC10aXRs
ZT48L3RpdGxlcz48cGVyaW9kaWNhbD48ZnVsbC10aXRsZT5Nb2wgQ3l0b2dlbmV0PC9mdWxsLXRp
dGxlPjxhYmJyLTE+TW9sZWN1bGFyIGN5dG9nZW5ldGljczwvYWJici0xPjwvcGVyaW9kaWNhbD48
YWx0LXBlcmlvZGljYWw+PGZ1bGwtdGl0bGU+TW9sIEN5dG9nZW5ldDwvZnVsbC10aXRsZT48YWJi
ci0xPk1vbGVjdWxhciBjeXRvZ2VuZXRpY3M8L2FiYnItMT48L2FsdC1wZXJpb2RpY2FsPjxwYWdl
cz4xMjwvcGFnZXM+PHZvbHVtZT4xMTwvdm9sdW1lPjxkYXRlcz48eWVhcj4yMDE4PC95ZWFyPjwv
ZGF0ZXM+PGlzYm4+MTc1NS04MTY2IChQcmludCkmI3hEOzE3NTUtODE2NiAoTGlua2luZyk8L2lz
Ym4+PGFjY2Vzc2lvbi1udW0+Mjk0MjI5NTA8L2FjY2Vzc2lvbi1udW0+PHVybHM+PHJlbGF0ZWQt
dXJscz48dXJsPmh0dHA6Ly93d3cubmNiaS5ubG0ubmloLmdvdi9wdWJtZWQvMjk0MjI5NTA8L3Vy
bD48L3JlbGF0ZWQtdXJscz48L3VybHM+PGN1c3RvbTI+NTc5MTE4NDwvY3VzdG9tMj48ZWxlY3Ry
b25pYy1yZXNvdXJjZS1udW0+MTAuMTE4Ni9zMTMwMzktMDE4LTAzNjItODwvZWxlY3Ryb25pYy1y
ZXNvdXJjZS1udW0+PC9yZWNvcmQ+PC9DaXRlPjwvRW5kTm90ZT5=
</w:fldData>
        </w:fldChar>
      </w:r>
      <w:r w:rsidR="00326E17">
        <w:rPr>
          <w:rFonts w:ascii="Times New Roman" w:hAnsi="Times New Roman"/>
          <w:color w:val="FF0000"/>
          <w:kern w:val="0"/>
          <w:sz w:val="24"/>
          <w:szCs w:val="24"/>
        </w:rPr>
        <w:instrText xml:space="preserve"> ADDIN EN.CITE.DATA </w:instrText>
      </w:r>
      <w:r w:rsidR="00326E17">
        <w:rPr>
          <w:rFonts w:ascii="Times New Roman" w:hAnsi="Times New Roman"/>
          <w:color w:val="FF0000"/>
          <w:kern w:val="0"/>
          <w:sz w:val="24"/>
          <w:szCs w:val="24"/>
        </w:rPr>
      </w:r>
      <w:r w:rsidR="00326E17">
        <w:rPr>
          <w:rFonts w:ascii="Times New Roman" w:hAnsi="Times New Roman"/>
          <w:color w:val="FF0000"/>
          <w:kern w:val="0"/>
          <w:sz w:val="24"/>
          <w:szCs w:val="24"/>
        </w:rPr>
        <w:fldChar w:fldCharType="end"/>
      </w:r>
      <w:r w:rsidR="00326E17">
        <w:rPr>
          <w:rFonts w:ascii="Times New Roman" w:hAnsi="Times New Roman"/>
          <w:color w:val="FF0000"/>
          <w:kern w:val="0"/>
          <w:sz w:val="24"/>
          <w:szCs w:val="24"/>
        </w:rPr>
      </w:r>
      <w:r w:rsidR="00326E17">
        <w:rPr>
          <w:rFonts w:ascii="Times New Roman" w:hAnsi="Times New Roman"/>
          <w:color w:val="FF0000"/>
          <w:kern w:val="0"/>
          <w:sz w:val="24"/>
          <w:szCs w:val="24"/>
        </w:rPr>
        <w:fldChar w:fldCharType="separate"/>
      </w:r>
      <w:r w:rsidR="00326E17">
        <w:rPr>
          <w:rFonts w:ascii="Times New Roman" w:hAnsi="Times New Roman"/>
          <w:noProof/>
          <w:color w:val="FF0000"/>
          <w:kern w:val="0"/>
          <w:sz w:val="24"/>
          <w:szCs w:val="24"/>
        </w:rPr>
        <w:t>(</w:t>
      </w:r>
      <w:hyperlink w:anchor="_ENREF_3" w:tooltip="Qian, 2018 #2" w:history="1">
        <w:r w:rsidR="00326E17">
          <w:rPr>
            <w:rFonts w:ascii="Times New Roman" w:hAnsi="Times New Roman"/>
            <w:noProof/>
            <w:color w:val="FF0000"/>
            <w:kern w:val="0"/>
            <w:sz w:val="24"/>
            <w:szCs w:val="24"/>
          </w:rPr>
          <w:t>Qian et al. 2018a</w:t>
        </w:r>
      </w:hyperlink>
      <w:r w:rsidR="00326E17">
        <w:rPr>
          <w:rFonts w:ascii="Times New Roman" w:hAnsi="Times New Roman"/>
          <w:noProof/>
          <w:color w:val="FF0000"/>
          <w:kern w:val="0"/>
          <w:sz w:val="24"/>
          <w:szCs w:val="24"/>
        </w:rPr>
        <w:t>)</w:t>
      </w:r>
      <w:r w:rsidR="00326E17">
        <w:rPr>
          <w:rFonts w:ascii="Times New Roman" w:hAnsi="Times New Roman"/>
          <w:color w:val="FF0000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. </w:t>
      </w:r>
    </w:p>
    <w:p w:rsidR="008B5BC0" w:rsidRDefault="008B5BC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8B5BC0" w:rsidRPr="00326E17" w:rsidRDefault="007E4B25" w:rsidP="00326E1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References</w:t>
      </w:r>
    </w:p>
    <w:p w:rsidR="00326E17" w:rsidRPr="00326E17" w:rsidRDefault="007E4B25" w:rsidP="00326E17">
      <w:pPr>
        <w:pStyle w:val="EndNoteBibliography"/>
        <w:spacing w:line="480" w:lineRule="auto"/>
        <w:ind w:left="720" w:hanging="720"/>
        <w:rPr>
          <w:rFonts w:ascii="Times New Roman" w:hAnsi="Times New Roman" w:cstheme="minorBidi"/>
          <w:color w:val="FF0000"/>
          <w:kern w:val="0"/>
          <w:sz w:val="24"/>
          <w:szCs w:val="24"/>
        </w:rPr>
      </w:pPr>
      <w:r>
        <w:rPr>
          <w:rFonts w:ascii="Times New Roman" w:hAnsi="Times New Roman" w:cstheme="minorBidi"/>
          <w:color w:val="FF0000"/>
          <w:kern w:val="0"/>
          <w:sz w:val="24"/>
          <w:szCs w:val="24"/>
        </w:rPr>
        <w:fldChar w:fldCharType="begin"/>
      </w:r>
      <w:r w:rsidRPr="00326E17">
        <w:rPr>
          <w:rFonts w:ascii="Times New Roman" w:hAnsi="Times New Roman" w:cstheme="minorBidi"/>
          <w:color w:val="FF0000"/>
          <w:kern w:val="0"/>
          <w:sz w:val="24"/>
          <w:szCs w:val="24"/>
        </w:rPr>
        <w:instrText xml:space="preserve"> ADDIN EN.REFLIST </w:instrText>
      </w:r>
      <w:r>
        <w:rPr>
          <w:rFonts w:ascii="Times New Roman" w:hAnsi="Times New Roman" w:cstheme="minorBidi"/>
          <w:color w:val="FF0000"/>
          <w:kern w:val="0"/>
          <w:sz w:val="24"/>
          <w:szCs w:val="24"/>
        </w:rPr>
        <w:fldChar w:fldCharType="separate"/>
      </w:r>
      <w:bookmarkStart w:id="1" w:name="_ENREF_1"/>
      <w:r w:rsidR="00326E17" w:rsidRPr="00326E17">
        <w:rPr>
          <w:rFonts w:ascii="Times New Roman" w:hAnsi="Times New Roman" w:cstheme="minorBidi"/>
          <w:color w:val="FF0000"/>
          <w:kern w:val="0"/>
          <w:sz w:val="24"/>
          <w:szCs w:val="24"/>
        </w:rPr>
        <w:t xml:space="preserve">Allen RC, Zoghbi HY, Moseley AB, Rosenblatt HM, Belmont JW. 1992. Methylation of HpaII and HhaI sites near the polymorphic CAG repeat in the human </w:t>
      </w:r>
      <w:r w:rsidR="00326E17" w:rsidRPr="00326E17">
        <w:rPr>
          <w:rFonts w:ascii="Times New Roman" w:hAnsi="Times New Roman" w:cstheme="minorBidi"/>
          <w:color w:val="FF0000"/>
          <w:kern w:val="0"/>
          <w:sz w:val="24"/>
          <w:szCs w:val="24"/>
        </w:rPr>
        <w:lastRenderedPageBreak/>
        <w:t>androgen-receptor gene correlates with X chromosome inactivation. Am J Hum Genet 51(6): 1229-1239.</w:t>
      </w:r>
      <w:bookmarkEnd w:id="1"/>
    </w:p>
    <w:p w:rsidR="00326E17" w:rsidRPr="00326E17" w:rsidRDefault="00326E17" w:rsidP="00326E17">
      <w:pPr>
        <w:pStyle w:val="EndNoteBibliography"/>
        <w:spacing w:line="480" w:lineRule="auto"/>
        <w:ind w:left="720" w:hanging="720"/>
        <w:rPr>
          <w:rFonts w:ascii="Times New Roman" w:hAnsi="Times New Roman" w:cstheme="minorBidi"/>
          <w:color w:val="FF0000"/>
          <w:kern w:val="0"/>
          <w:sz w:val="24"/>
          <w:szCs w:val="24"/>
        </w:rPr>
      </w:pPr>
      <w:bookmarkStart w:id="2" w:name="_ENREF_2"/>
      <w:r w:rsidRPr="00326E17">
        <w:rPr>
          <w:rFonts w:ascii="Times New Roman" w:hAnsi="Times New Roman" w:cstheme="minorBidi"/>
          <w:color w:val="FF0000"/>
          <w:kern w:val="0"/>
          <w:sz w:val="24"/>
          <w:szCs w:val="24"/>
        </w:rPr>
        <w:t>Jiang F, Ren J, Chen F, Zhou Y, Xie J, Dan S, Su Y, Xie J, Yin B, Su W et al. 2012. Noninvasive Fetal Trisomy (NIFTY) test: an advanced noninvasive prenatal diagnosis methodology for fetal autosomal and sex chromosomal aneuploidies. BMC Med Genomics 5: 57.</w:t>
      </w:r>
      <w:bookmarkEnd w:id="2"/>
    </w:p>
    <w:p w:rsidR="00326E17" w:rsidRPr="00326E17" w:rsidRDefault="00326E17" w:rsidP="00326E17">
      <w:pPr>
        <w:pStyle w:val="EndNoteBibliography"/>
        <w:spacing w:line="480" w:lineRule="auto"/>
        <w:ind w:left="720" w:hanging="720"/>
        <w:rPr>
          <w:rFonts w:ascii="Times New Roman" w:hAnsi="Times New Roman" w:cstheme="minorBidi"/>
          <w:color w:val="FF0000"/>
          <w:kern w:val="0"/>
          <w:sz w:val="24"/>
          <w:szCs w:val="24"/>
        </w:rPr>
      </w:pPr>
      <w:bookmarkStart w:id="3" w:name="_ENREF_3"/>
      <w:r w:rsidRPr="00326E17">
        <w:rPr>
          <w:rFonts w:ascii="Times New Roman" w:hAnsi="Times New Roman" w:cstheme="minorBidi"/>
          <w:color w:val="FF0000"/>
          <w:kern w:val="0"/>
          <w:sz w:val="24"/>
          <w:szCs w:val="24"/>
        </w:rPr>
        <w:t>Qian YQ, Fu XY, Wang XQ, Luo YQ, Chen M, Yan K, Yang YM, Liu B, Wang LY, Huang YZ et al. 2018a. A feasible diagnostic approach for the translocation carrier from the indication of products of conception. Molecular cytogenetics 11: 12.</w:t>
      </w:r>
      <w:bookmarkEnd w:id="3"/>
    </w:p>
    <w:p w:rsidR="00326E17" w:rsidRPr="00326E17" w:rsidRDefault="00326E17" w:rsidP="00326E17">
      <w:pPr>
        <w:pStyle w:val="EndNoteBibliography"/>
        <w:spacing w:line="480" w:lineRule="auto"/>
        <w:ind w:left="720" w:hanging="720"/>
        <w:rPr>
          <w:rFonts w:ascii="Times New Roman" w:hAnsi="Times New Roman" w:cstheme="minorBidi"/>
          <w:color w:val="FF0000"/>
          <w:kern w:val="0"/>
          <w:sz w:val="24"/>
          <w:szCs w:val="24"/>
        </w:rPr>
      </w:pPr>
      <w:bookmarkStart w:id="4" w:name="_ENREF_4"/>
      <w:r w:rsidRPr="00326E17">
        <w:rPr>
          <w:rFonts w:ascii="Times New Roman" w:hAnsi="Times New Roman" w:cstheme="minorBidi"/>
          <w:color w:val="FF0000"/>
          <w:kern w:val="0"/>
          <w:sz w:val="24"/>
          <w:szCs w:val="24"/>
        </w:rPr>
        <w:t>Qian YQ, Wang XQ, Chen M, Luo YQ, Yan K, Yang YM, Liu B, Wang LY, Huang YZ, Li HG et al. 2018b. Detection of fetal subchromosomal aberration with cell-free DNA screening led to diagnosis of parental translocation: Review of 11344 consecutive cases in a university hospital. Eur J Med Genet.</w:t>
      </w:r>
      <w:bookmarkEnd w:id="4"/>
    </w:p>
    <w:p w:rsidR="008B5BC0" w:rsidRDefault="007E4B25" w:rsidP="00326E17">
      <w:pPr>
        <w:spacing w:line="480" w:lineRule="auto"/>
        <w:rPr>
          <w:rFonts w:ascii="Times New Roman" w:hAnsi="Times New Roman"/>
          <w:color w:val="FF0000"/>
          <w:kern w:val="0"/>
          <w:sz w:val="24"/>
          <w:szCs w:val="24"/>
        </w:rPr>
      </w:pPr>
      <w:r>
        <w:rPr>
          <w:rFonts w:ascii="Times New Roman" w:hAnsi="Times New Roman"/>
          <w:color w:val="FF0000"/>
          <w:kern w:val="0"/>
          <w:sz w:val="24"/>
          <w:szCs w:val="24"/>
        </w:rPr>
        <w:fldChar w:fldCharType="end"/>
      </w:r>
    </w:p>
    <w:sectPr w:rsidR="008B5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6E17" w:rsidRDefault="00326E17" w:rsidP="00326E17">
      <w:r>
        <w:separator/>
      </w:r>
    </w:p>
  </w:endnote>
  <w:endnote w:type="continuationSeparator" w:id="0">
    <w:p w:rsidR="00326E17" w:rsidRDefault="00326E17" w:rsidP="00326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6E17" w:rsidRDefault="00326E17" w:rsidP="00326E17">
      <w:r>
        <w:separator/>
      </w:r>
    </w:p>
  </w:footnote>
  <w:footnote w:type="continuationSeparator" w:id="0">
    <w:p w:rsidR="00326E17" w:rsidRDefault="00326E17" w:rsidP="00326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x2dsfwrxep0rexz93vxaz1s90f9z2rw9sw&quot;&gt;My EndNote Library&lt;record-ids&gt;&lt;item&gt;2&lt;/item&gt;&lt;/record-ids&gt;&lt;/item&gt;&lt;/Libraries&gt;"/>
  </w:docVars>
  <w:rsids>
    <w:rsidRoot w:val="001359FE"/>
    <w:rsid w:val="001359FE"/>
    <w:rsid w:val="003046DE"/>
    <w:rsid w:val="00326E17"/>
    <w:rsid w:val="003C3A67"/>
    <w:rsid w:val="00546F03"/>
    <w:rsid w:val="00704B8E"/>
    <w:rsid w:val="007248AB"/>
    <w:rsid w:val="007E4B25"/>
    <w:rsid w:val="008B5BC0"/>
    <w:rsid w:val="00BF316F"/>
    <w:rsid w:val="6ADA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17C329"/>
  <w15:docId w15:val="{506B57F7-A6A6-4156-A4FB-4C8D1CB33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8">
    <w:name w:val="Unresolved Mention"/>
    <w:basedOn w:val="a0"/>
    <w:uiPriority w:val="99"/>
    <w:semiHidden/>
    <w:unhideWhenUsed/>
    <w:rsid w:val="00326E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907</Words>
  <Characters>5171</Characters>
  <Application>Microsoft Office Word</Application>
  <DocSecurity>0</DocSecurity>
  <Lines>43</Lines>
  <Paragraphs>12</Paragraphs>
  <ScaleCrop>false</ScaleCrop>
  <Company>Microsoft</Company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义锡</dc:creator>
  <cp:lastModifiedBy>hong</cp:lastModifiedBy>
  <cp:revision>6</cp:revision>
  <dcterms:created xsi:type="dcterms:W3CDTF">2019-08-13T00:46:00Z</dcterms:created>
  <dcterms:modified xsi:type="dcterms:W3CDTF">2019-09-1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